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28F6CC" w14:textId="0FC77720" w:rsidR="00FA405A" w:rsidRDefault="009F2416" w:rsidP="00425708">
      <w:pPr>
        <w:pStyle w:val="Heading1"/>
        <w:spacing w:line="360" w:lineRule="auto"/>
        <w:jc w:val="both"/>
      </w:pPr>
      <w:r>
        <w:t xml:space="preserve">Supplementary </w:t>
      </w:r>
      <w:r w:rsidR="00C93BD3">
        <w:t>Videos</w:t>
      </w:r>
    </w:p>
    <w:p w14:paraId="198E51F3" w14:textId="79EECD9A" w:rsidR="00210CBE" w:rsidRDefault="009F2416" w:rsidP="00425708">
      <w:pPr>
        <w:ind w:firstLine="0"/>
        <w:jc w:val="both"/>
      </w:pPr>
      <w:r>
        <w:rPr>
          <w:b/>
        </w:rPr>
        <w:t>Video</w:t>
      </w:r>
      <w:r w:rsidR="00835E50" w:rsidRPr="00BB4588">
        <w:rPr>
          <w:b/>
        </w:rPr>
        <w:t xml:space="preserve"> </w:t>
      </w:r>
      <w:r>
        <w:rPr>
          <w:b/>
        </w:rPr>
        <w:t>V</w:t>
      </w:r>
      <w:r w:rsidR="00835E50" w:rsidRPr="00BB4588">
        <w:rPr>
          <w:b/>
        </w:rPr>
        <w:t>1.</w:t>
      </w:r>
      <w:r w:rsidR="00835E50">
        <w:t xml:space="preserve"> </w:t>
      </w:r>
      <w:r w:rsidR="00B30B43">
        <w:t>Aiming</w:t>
      </w:r>
      <w:r w:rsidR="000E6323">
        <w:t xml:space="preserve"> the i</w:t>
      </w:r>
      <w:r w:rsidR="0061709C">
        <w:t xml:space="preserve">nstrument </w:t>
      </w:r>
      <w:r w:rsidR="00997043">
        <w:t>using</w:t>
      </w:r>
      <w:r w:rsidR="0061709C">
        <w:t xml:space="preserve"> the </w:t>
      </w:r>
      <w:r w:rsidR="00210CBE">
        <w:rPr>
          <w:rFonts w:cs="Arial"/>
          <w:szCs w:val="24"/>
        </w:rPr>
        <w:t>split</w:t>
      </w:r>
      <w:r w:rsidR="0061709C">
        <w:rPr>
          <w:rFonts w:cs="Arial"/>
          <w:szCs w:val="24"/>
        </w:rPr>
        <w:t xml:space="preserve"> </w:t>
      </w:r>
      <w:r w:rsidR="00210CBE">
        <w:rPr>
          <w:rFonts w:cs="Arial"/>
          <w:szCs w:val="24"/>
        </w:rPr>
        <w:t>view iris cameras.</w:t>
      </w:r>
      <w:r w:rsidR="00210CBE">
        <w:t xml:space="preserve"> </w:t>
      </w:r>
      <w:r w:rsidR="0061709C">
        <w:t xml:space="preserve">Two miniature digital </w:t>
      </w:r>
      <w:r w:rsidR="00A1491E">
        <w:t>cameras</w:t>
      </w:r>
      <w:r w:rsidR="0061709C">
        <w:t xml:space="preserve">, one on each side of the scan lens, </w:t>
      </w:r>
      <w:r w:rsidR="00502E3C">
        <w:t>provide</w:t>
      </w:r>
      <w:r w:rsidR="0061709C">
        <w:t xml:space="preserve"> a </w:t>
      </w:r>
      <w:proofErr w:type="spellStart"/>
      <w:r w:rsidR="0061709C">
        <w:t>pallax</w:t>
      </w:r>
      <w:proofErr w:type="spellEnd"/>
      <w:r w:rsidR="0061709C">
        <w:t xml:space="preserve"> view of the iris to facilitate </w:t>
      </w:r>
      <w:r w:rsidR="00B71885">
        <w:t xml:space="preserve">aligning the </w:t>
      </w:r>
      <w:r w:rsidR="0061709C">
        <w:t xml:space="preserve">instrument </w:t>
      </w:r>
      <w:r w:rsidR="00B71885">
        <w:t xml:space="preserve">to </w:t>
      </w:r>
      <w:proofErr w:type="spellStart"/>
      <w:r w:rsidR="00B71885">
        <w:t>subjet’s</w:t>
      </w:r>
      <w:proofErr w:type="spellEnd"/>
      <w:r w:rsidR="00B71885">
        <w:t xml:space="preserve"> eye</w:t>
      </w:r>
      <w:r w:rsidR="0061709C">
        <w:t xml:space="preserve">. </w:t>
      </w:r>
      <w:r w:rsidR="00210CBE">
        <w:t xml:space="preserve">Iterative </w:t>
      </w:r>
      <w:r w:rsidR="00A1491E">
        <w:t>adjustments</w:t>
      </w:r>
      <w:r w:rsidR="00210CBE">
        <w:t xml:space="preserve"> center and </w:t>
      </w:r>
      <w:r w:rsidR="000E6323">
        <w:t>match</w:t>
      </w:r>
      <w:r w:rsidR="00210CBE">
        <w:t xml:space="preserve"> the top and </w:t>
      </w:r>
      <w:r w:rsidR="00A1491E">
        <w:t>bottom</w:t>
      </w:r>
      <w:r w:rsidR="00210CBE">
        <w:t xml:space="preserve"> halves</w:t>
      </w:r>
      <w:r w:rsidR="00405752">
        <w:t xml:space="preserve"> of the iris image</w:t>
      </w:r>
      <w:r w:rsidR="00210CBE">
        <w:t xml:space="preserve">. </w:t>
      </w:r>
      <w:bookmarkStart w:id="0" w:name="_GoBack"/>
      <w:bookmarkEnd w:id="0"/>
      <w:r w:rsidR="00210CBE">
        <w:t xml:space="preserve">The iris appears sheared if the axial </w:t>
      </w:r>
      <w:r w:rsidR="0061709C" w:rsidRPr="00210CBE">
        <w:t>alignment (instrument to pupil distance) is either too close or too far</w:t>
      </w:r>
      <w:r w:rsidR="0061709C">
        <w:t xml:space="preserve">. </w:t>
      </w:r>
      <w:r w:rsidR="0061709C" w:rsidRPr="0061709C">
        <w:t xml:space="preserve">The image of the iris appears centered and appears whole only when both transverse and axial alignment </w:t>
      </w:r>
      <w:r w:rsidR="00EB6A5B">
        <w:t>are</w:t>
      </w:r>
      <w:r w:rsidR="0061709C" w:rsidRPr="0061709C">
        <w:t xml:space="preserve"> achieved.</w:t>
      </w:r>
    </w:p>
    <w:p w14:paraId="5420EF0C" w14:textId="77777777" w:rsidR="00835E50" w:rsidRDefault="00835E50" w:rsidP="00425708">
      <w:pPr>
        <w:ind w:firstLine="0"/>
        <w:jc w:val="both"/>
      </w:pPr>
    </w:p>
    <w:p w14:paraId="0E7F82A5" w14:textId="4BFEA295" w:rsidR="00835E50" w:rsidRDefault="009F2416" w:rsidP="00425708">
      <w:pPr>
        <w:ind w:firstLine="0"/>
        <w:jc w:val="both"/>
      </w:pPr>
      <w:r>
        <w:rPr>
          <w:b/>
        </w:rPr>
        <w:t>Video</w:t>
      </w:r>
      <w:r w:rsidRPr="00BB4588">
        <w:rPr>
          <w:b/>
        </w:rPr>
        <w:t xml:space="preserve"> </w:t>
      </w:r>
      <w:r>
        <w:rPr>
          <w:b/>
        </w:rPr>
        <w:t>V2</w:t>
      </w:r>
      <w:r w:rsidR="00835E50" w:rsidRPr="008B7723">
        <w:rPr>
          <w:b/>
        </w:rPr>
        <w:t>.</w:t>
      </w:r>
      <w:r w:rsidR="00835E50">
        <w:t xml:space="preserve"> </w:t>
      </w:r>
      <w:r w:rsidR="00161EF6">
        <w:t xml:space="preserve">Radial meridian scan with </w:t>
      </w:r>
      <w:r w:rsidR="00997043">
        <w:t xml:space="preserve">inter-B-scan </w:t>
      </w:r>
      <w:r w:rsidR="00161EF6">
        <w:t>f</w:t>
      </w:r>
      <w:r w:rsidR="00C93BD3">
        <w:t>ocal sweep.</w:t>
      </w:r>
      <w:r w:rsidR="00210CBE" w:rsidRPr="00210CBE">
        <w:rPr>
          <w:rFonts w:cs="Arial"/>
          <w:szCs w:val="24"/>
        </w:rPr>
        <w:t xml:space="preserve"> </w:t>
      </w:r>
      <w:r w:rsidR="00161EF6">
        <w:rPr>
          <w:rFonts w:cs="Arial"/>
          <w:szCs w:val="24"/>
        </w:rPr>
        <w:t>Each 20-mm meridional view consists of 18 B-scans with stepped</w:t>
      </w:r>
      <w:r w:rsidR="00A1491E">
        <w:rPr>
          <w:rFonts w:cs="Arial"/>
          <w:szCs w:val="24"/>
        </w:rPr>
        <w:t xml:space="preserve"> </w:t>
      </w:r>
      <w:r w:rsidR="00AB6BC3">
        <w:rPr>
          <w:rFonts w:cs="Arial"/>
          <w:szCs w:val="24"/>
        </w:rPr>
        <w:t>focus</w:t>
      </w:r>
      <w:r w:rsidR="00A1491E">
        <w:rPr>
          <w:rFonts w:cs="Arial"/>
          <w:szCs w:val="24"/>
        </w:rPr>
        <w:t xml:space="preserve"> from the</w:t>
      </w:r>
      <w:r w:rsidR="00A1491E" w:rsidRPr="00210CBE">
        <w:t xml:space="preserve"> anterior </w:t>
      </w:r>
      <w:r w:rsidR="00095D4E">
        <w:t xml:space="preserve">corneal </w:t>
      </w:r>
      <w:r w:rsidR="00A1491E" w:rsidRPr="00210CBE">
        <w:t>surface to the posterior lens capsule</w:t>
      </w:r>
      <w:r w:rsidR="00A1491E" w:rsidRPr="00A1491E">
        <w:t xml:space="preserve"> </w:t>
      </w:r>
      <w:r w:rsidR="00A1491E">
        <w:t xml:space="preserve">~500 </w:t>
      </w:r>
      <w:r w:rsidR="00A1491E">
        <w:rPr>
          <w:rFonts w:cs="Arial"/>
        </w:rPr>
        <w:t>µ</w:t>
      </w:r>
      <w:r w:rsidR="00A1491E">
        <w:t xml:space="preserve">m </w:t>
      </w:r>
      <w:r w:rsidR="00692B42">
        <w:t>apart</w:t>
      </w:r>
      <w:r w:rsidR="00A1491E">
        <w:t xml:space="preserve">. </w:t>
      </w:r>
      <w:r w:rsidR="00210CBE" w:rsidRPr="00210CBE">
        <w:t xml:space="preserve">Dynamically adjusting the focal plane </w:t>
      </w:r>
      <w:r w:rsidR="00161EF6">
        <w:t xml:space="preserve">during the </w:t>
      </w:r>
      <w:proofErr w:type="spellStart"/>
      <w:r w:rsidR="00161EF6">
        <w:t>acqsuition</w:t>
      </w:r>
      <w:proofErr w:type="spellEnd"/>
      <w:r w:rsidR="00161EF6">
        <w:t xml:space="preserve"> </w:t>
      </w:r>
      <w:r w:rsidR="00210CBE" w:rsidRPr="00210CBE">
        <w:t xml:space="preserve">extends the effective depth of field to enable long range imaging without </w:t>
      </w:r>
      <w:r w:rsidR="00161EF6">
        <w:t>sacrificing</w:t>
      </w:r>
      <w:r w:rsidR="00210CBE" w:rsidRPr="00210CBE">
        <w:t xml:space="preserve"> transverse resolution. </w:t>
      </w:r>
      <w:r w:rsidR="00A1491E">
        <w:t>Video playback is at 10</w:t>
      </w:r>
      <w:r w:rsidR="00A1491E">
        <w:rPr>
          <w:rFonts w:cs="Arial"/>
        </w:rPr>
        <w:t>×</w:t>
      </w:r>
      <w:r w:rsidR="00A1491E">
        <w:t xml:space="preserve"> slowdown of the scanning speed.</w:t>
      </w:r>
    </w:p>
    <w:p w14:paraId="4CC39AE7" w14:textId="77777777" w:rsidR="00835E50" w:rsidRDefault="00835E50" w:rsidP="00425708">
      <w:pPr>
        <w:ind w:firstLine="0"/>
        <w:jc w:val="both"/>
      </w:pPr>
    </w:p>
    <w:sectPr w:rsidR="00835E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6E3B0A" w16cex:dateUtc="2021-06-12T02:42:00Z"/>
  <w16cex:commentExtensible w16cex:durableId="246E458C" w16cex:dateUtc="2021-06-12T03:26:00Z"/>
  <w16cex:commentExtensible w16cex:durableId="246E46A9" w16cex:dateUtc="2021-06-12T03:3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0537C8"/>
    <w:multiLevelType w:val="hybridMultilevel"/>
    <w:tmpl w:val="714CF962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1765A3"/>
    <w:multiLevelType w:val="hybridMultilevel"/>
    <w:tmpl w:val="5674234E"/>
    <w:lvl w:ilvl="0" w:tplc="2E20EB8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3472A0"/>
    <w:multiLevelType w:val="hybridMultilevel"/>
    <w:tmpl w:val="84CAAEF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c0tjAyNzG3MDA2NzRW0lEKTi0uzszPAykwqQUAHGd4D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2t2v90kfa5fueve2lpps0iszw9xe92z9ws&quot;&gt;Ultra AE SS-OCT&lt;record-ids&gt;&lt;item&gt;1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5&lt;/item&gt;&lt;item&gt;56&lt;/item&gt;&lt;item&gt;58&lt;/item&gt;&lt;/record-ids&gt;&lt;/item&gt;&lt;/Libraries&gt;"/>
  </w:docVars>
  <w:rsids>
    <w:rsidRoot w:val="00AD6B83"/>
    <w:rsid w:val="000015F4"/>
    <w:rsid w:val="00001859"/>
    <w:rsid w:val="00002FEE"/>
    <w:rsid w:val="00003AFF"/>
    <w:rsid w:val="00004011"/>
    <w:rsid w:val="00007374"/>
    <w:rsid w:val="00010275"/>
    <w:rsid w:val="000119E1"/>
    <w:rsid w:val="00013B59"/>
    <w:rsid w:val="0002196A"/>
    <w:rsid w:val="0002574C"/>
    <w:rsid w:val="00025B91"/>
    <w:rsid w:val="00027BF3"/>
    <w:rsid w:val="00032FC4"/>
    <w:rsid w:val="00034251"/>
    <w:rsid w:val="00034D9D"/>
    <w:rsid w:val="00037A28"/>
    <w:rsid w:val="00037AC5"/>
    <w:rsid w:val="00042D61"/>
    <w:rsid w:val="00045A0E"/>
    <w:rsid w:val="00046D9D"/>
    <w:rsid w:val="00047090"/>
    <w:rsid w:val="000516C1"/>
    <w:rsid w:val="0005448C"/>
    <w:rsid w:val="00054682"/>
    <w:rsid w:val="000550B5"/>
    <w:rsid w:val="0006224A"/>
    <w:rsid w:val="00062646"/>
    <w:rsid w:val="00062C43"/>
    <w:rsid w:val="000637A0"/>
    <w:rsid w:val="0006733C"/>
    <w:rsid w:val="000679A6"/>
    <w:rsid w:val="00067DF8"/>
    <w:rsid w:val="0007032E"/>
    <w:rsid w:val="00070741"/>
    <w:rsid w:val="00072F3C"/>
    <w:rsid w:val="00073594"/>
    <w:rsid w:val="000752EC"/>
    <w:rsid w:val="00082830"/>
    <w:rsid w:val="000829D0"/>
    <w:rsid w:val="00083C82"/>
    <w:rsid w:val="00084612"/>
    <w:rsid w:val="000856D4"/>
    <w:rsid w:val="0008613D"/>
    <w:rsid w:val="00086E9D"/>
    <w:rsid w:val="00091534"/>
    <w:rsid w:val="0009229A"/>
    <w:rsid w:val="00092FB0"/>
    <w:rsid w:val="00093629"/>
    <w:rsid w:val="00094788"/>
    <w:rsid w:val="0009504D"/>
    <w:rsid w:val="00095D4E"/>
    <w:rsid w:val="00096CE7"/>
    <w:rsid w:val="00097683"/>
    <w:rsid w:val="000A04AF"/>
    <w:rsid w:val="000A42F2"/>
    <w:rsid w:val="000A59EF"/>
    <w:rsid w:val="000A6B33"/>
    <w:rsid w:val="000A7281"/>
    <w:rsid w:val="000B1E7D"/>
    <w:rsid w:val="000B754B"/>
    <w:rsid w:val="000C0B10"/>
    <w:rsid w:val="000D0A4E"/>
    <w:rsid w:val="000D1FEF"/>
    <w:rsid w:val="000D2142"/>
    <w:rsid w:val="000D3FD8"/>
    <w:rsid w:val="000D4ACF"/>
    <w:rsid w:val="000D57BB"/>
    <w:rsid w:val="000D6348"/>
    <w:rsid w:val="000D6BE2"/>
    <w:rsid w:val="000D75BD"/>
    <w:rsid w:val="000E09C1"/>
    <w:rsid w:val="000E0F02"/>
    <w:rsid w:val="000E17AE"/>
    <w:rsid w:val="000E3021"/>
    <w:rsid w:val="000E4033"/>
    <w:rsid w:val="000E62F6"/>
    <w:rsid w:val="000E6323"/>
    <w:rsid w:val="000E7873"/>
    <w:rsid w:val="000F054A"/>
    <w:rsid w:val="000F3409"/>
    <w:rsid w:val="001018A8"/>
    <w:rsid w:val="00102EB6"/>
    <w:rsid w:val="00106B2A"/>
    <w:rsid w:val="00113CE2"/>
    <w:rsid w:val="00117897"/>
    <w:rsid w:val="00120DEF"/>
    <w:rsid w:val="001231CD"/>
    <w:rsid w:val="00123DA5"/>
    <w:rsid w:val="001313AA"/>
    <w:rsid w:val="00132847"/>
    <w:rsid w:val="00135907"/>
    <w:rsid w:val="00140E2E"/>
    <w:rsid w:val="0014397C"/>
    <w:rsid w:val="001463F6"/>
    <w:rsid w:val="00150712"/>
    <w:rsid w:val="00152C63"/>
    <w:rsid w:val="001617F4"/>
    <w:rsid w:val="00161EF6"/>
    <w:rsid w:val="00162EAA"/>
    <w:rsid w:val="00164913"/>
    <w:rsid w:val="001665A5"/>
    <w:rsid w:val="00170FBA"/>
    <w:rsid w:val="001726AE"/>
    <w:rsid w:val="00173F74"/>
    <w:rsid w:val="00176823"/>
    <w:rsid w:val="00177AFA"/>
    <w:rsid w:val="0018257B"/>
    <w:rsid w:val="0018411D"/>
    <w:rsid w:val="00185122"/>
    <w:rsid w:val="00186A6E"/>
    <w:rsid w:val="00186FD0"/>
    <w:rsid w:val="001872CD"/>
    <w:rsid w:val="001878AE"/>
    <w:rsid w:val="0019084A"/>
    <w:rsid w:val="00192BBE"/>
    <w:rsid w:val="0019417C"/>
    <w:rsid w:val="001948A1"/>
    <w:rsid w:val="00194C92"/>
    <w:rsid w:val="00195BD7"/>
    <w:rsid w:val="00196A99"/>
    <w:rsid w:val="00197054"/>
    <w:rsid w:val="00197C64"/>
    <w:rsid w:val="001A277E"/>
    <w:rsid w:val="001A32D0"/>
    <w:rsid w:val="001A3EDC"/>
    <w:rsid w:val="001A4CC3"/>
    <w:rsid w:val="001A5A16"/>
    <w:rsid w:val="001A6974"/>
    <w:rsid w:val="001A6F34"/>
    <w:rsid w:val="001B1EC4"/>
    <w:rsid w:val="001B5228"/>
    <w:rsid w:val="001B5337"/>
    <w:rsid w:val="001B7A8E"/>
    <w:rsid w:val="001B7EBB"/>
    <w:rsid w:val="001C20AC"/>
    <w:rsid w:val="001C2C00"/>
    <w:rsid w:val="001C4C32"/>
    <w:rsid w:val="001D095F"/>
    <w:rsid w:val="001D1C3E"/>
    <w:rsid w:val="001D1EAD"/>
    <w:rsid w:val="001D232D"/>
    <w:rsid w:val="001D2778"/>
    <w:rsid w:val="001D360F"/>
    <w:rsid w:val="001E5F7C"/>
    <w:rsid w:val="001E6B56"/>
    <w:rsid w:val="001F24F8"/>
    <w:rsid w:val="0020280B"/>
    <w:rsid w:val="0020618C"/>
    <w:rsid w:val="002075BD"/>
    <w:rsid w:val="00210018"/>
    <w:rsid w:val="00210CBE"/>
    <w:rsid w:val="00212C66"/>
    <w:rsid w:val="002132AB"/>
    <w:rsid w:val="00221EF6"/>
    <w:rsid w:val="00222A86"/>
    <w:rsid w:val="00222CF0"/>
    <w:rsid w:val="002265EB"/>
    <w:rsid w:val="00227C7D"/>
    <w:rsid w:val="0023119D"/>
    <w:rsid w:val="0023311E"/>
    <w:rsid w:val="00234BB9"/>
    <w:rsid w:val="00235665"/>
    <w:rsid w:val="002365CC"/>
    <w:rsid w:val="0023746C"/>
    <w:rsid w:val="002405F7"/>
    <w:rsid w:val="002473C4"/>
    <w:rsid w:val="00247829"/>
    <w:rsid w:val="002507BB"/>
    <w:rsid w:val="00252BC8"/>
    <w:rsid w:val="00255685"/>
    <w:rsid w:val="00255956"/>
    <w:rsid w:val="00257D81"/>
    <w:rsid w:val="00261323"/>
    <w:rsid w:val="00262649"/>
    <w:rsid w:val="00263946"/>
    <w:rsid w:val="00263B17"/>
    <w:rsid w:val="00264118"/>
    <w:rsid w:val="002642CF"/>
    <w:rsid w:val="00264E2D"/>
    <w:rsid w:val="00273620"/>
    <w:rsid w:val="00275E5D"/>
    <w:rsid w:val="00276FEE"/>
    <w:rsid w:val="002835C6"/>
    <w:rsid w:val="00284EDE"/>
    <w:rsid w:val="002904C9"/>
    <w:rsid w:val="0029317E"/>
    <w:rsid w:val="0029406A"/>
    <w:rsid w:val="0029414A"/>
    <w:rsid w:val="002947A3"/>
    <w:rsid w:val="002952B0"/>
    <w:rsid w:val="00295C7B"/>
    <w:rsid w:val="00297F20"/>
    <w:rsid w:val="002A07A2"/>
    <w:rsid w:val="002A0C22"/>
    <w:rsid w:val="002A2ABA"/>
    <w:rsid w:val="002A53DD"/>
    <w:rsid w:val="002A5C38"/>
    <w:rsid w:val="002A62D3"/>
    <w:rsid w:val="002B27A2"/>
    <w:rsid w:val="002B55D5"/>
    <w:rsid w:val="002B6441"/>
    <w:rsid w:val="002B6910"/>
    <w:rsid w:val="002B6E34"/>
    <w:rsid w:val="002C1460"/>
    <w:rsid w:val="002C15C2"/>
    <w:rsid w:val="002C22AE"/>
    <w:rsid w:val="002C2749"/>
    <w:rsid w:val="002C3A42"/>
    <w:rsid w:val="002C3AF8"/>
    <w:rsid w:val="002C54B0"/>
    <w:rsid w:val="002C6D05"/>
    <w:rsid w:val="002D1E56"/>
    <w:rsid w:val="002D2178"/>
    <w:rsid w:val="002D2217"/>
    <w:rsid w:val="002D3E7A"/>
    <w:rsid w:val="002D4EFA"/>
    <w:rsid w:val="002D5989"/>
    <w:rsid w:val="002E44F6"/>
    <w:rsid w:val="002E464F"/>
    <w:rsid w:val="002E4650"/>
    <w:rsid w:val="002E5F92"/>
    <w:rsid w:val="002E6F5E"/>
    <w:rsid w:val="002E72AC"/>
    <w:rsid w:val="002F07E4"/>
    <w:rsid w:val="002F0A19"/>
    <w:rsid w:val="002F316B"/>
    <w:rsid w:val="003010C0"/>
    <w:rsid w:val="00305A8B"/>
    <w:rsid w:val="00311171"/>
    <w:rsid w:val="00313578"/>
    <w:rsid w:val="00322BDC"/>
    <w:rsid w:val="00323B90"/>
    <w:rsid w:val="0032546D"/>
    <w:rsid w:val="00326AC3"/>
    <w:rsid w:val="00331A30"/>
    <w:rsid w:val="0033267D"/>
    <w:rsid w:val="00333558"/>
    <w:rsid w:val="00335002"/>
    <w:rsid w:val="00337FAA"/>
    <w:rsid w:val="0034198B"/>
    <w:rsid w:val="00342852"/>
    <w:rsid w:val="00344EAE"/>
    <w:rsid w:val="003468E8"/>
    <w:rsid w:val="003478EF"/>
    <w:rsid w:val="00347FFC"/>
    <w:rsid w:val="0035151C"/>
    <w:rsid w:val="00352849"/>
    <w:rsid w:val="00353BD6"/>
    <w:rsid w:val="00357F6E"/>
    <w:rsid w:val="00361B6C"/>
    <w:rsid w:val="003627F1"/>
    <w:rsid w:val="0036350C"/>
    <w:rsid w:val="00364995"/>
    <w:rsid w:val="00367FFA"/>
    <w:rsid w:val="003715B6"/>
    <w:rsid w:val="00371D77"/>
    <w:rsid w:val="00372EED"/>
    <w:rsid w:val="00374F27"/>
    <w:rsid w:val="003759CB"/>
    <w:rsid w:val="003777F3"/>
    <w:rsid w:val="003861D4"/>
    <w:rsid w:val="00386721"/>
    <w:rsid w:val="00387E33"/>
    <w:rsid w:val="00395201"/>
    <w:rsid w:val="00395FB4"/>
    <w:rsid w:val="003978BA"/>
    <w:rsid w:val="003A24DC"/>
    <w:rsid w:val="003A29E7"/>
    <w:rsid w:val="003A6BAB"/>
    <w:rsid w:val="003A6E82"/>
    <w:rsid w:val="003B0414"/>
    <w:rsid w:val="003B0842"/>
    <w:rsid w:val="003B2361"/>
    <w:rsid w:val="003B3B17"/>
    <w:rsid w:val="003B7F0D"/>
    <w:rsid w:val="003B7F70"/>
    <w:rsid w:val="003C06BF"/>
    <w:rsid w:val="003C3079"/>
    <w:rsid w:val="003C58BC"/>
    <w:rsid w:val="003D45BA"/>
    <w:rsid w:val="003D520D"/>
    <w:rsid w:val="003D6637"/>
    <w:rsid w:val="003D6B77"/>
    <w:rsid w:val="003D73AF"/>
    <w:rsid w:val="003D7AB3"/>
    <w:rsid w:val="003E0C1E"/>
    <w:rsid w:val="003E1683"/>
    <w:rsid w:val="003E45B3"/>
    <w:rsid w:val="003E63F1"/>
    <w:rsid w:val="003F0193"/>
    <w:rsid w:val="003F03D6"/>
    <w:rsid w:val="003F3B9C"/>
    <w:rsid w:val="003F3FCD"/>
    <w:rsid w:val="003F4D53"/>
    <w:rsid w:val="003F769A"/>
    <w:rsid w:val="00400020"/>
    <w:rsid w:val="0040026A"/>
    <w:rsid w:val="00402AB0"/>
    <w:rsid w:val="00402AE3"/>
    <w:rsid w:val="00402B3C"/>
    <w:rsid w:val="00405752"/>
    <w:rsid w:val="00412A8E"/>
    <w:rsid w:val="00415700"/>
    <w:rsid w:val="004162E2"/>
    <w:rsid w:val="00417FE3"/>
    <w:rsid w:val="004214F5"/>
    <w:rsid w:val="00421855"/>
    <w:rsid w:val="00424BD8"/>
    <w:rsid w:val="00425708"/>
    <w:rsid w:val="00425876"/>
    <w:rsid w:val="0043113B"/>
    <w:rsid w:val="00431629"/>
    <w:rsid w:val="004316A5"/>
    <w:rsid w:val="00432D25"/>
    <w:rsid w:val="0043613E"/>
    <w:rsid w:val="004402AC"/>
    <w:rsid w:val="00441009"/>
    <w:rsid w:val="00441374"/>
    <w:rsid w:val="00441384"/>
    <w:rsid w:val="00442AAD"/>
    <w:rsid w:val="004510C4"/>
    <w:rsid w:val="004535C3"/>
    <w:rsid w:val="00454865"/>
    <w:rsid w:val="004549AD"/>
    <w:rsid w:val="00455FBC"/>
    <w:rsid w:val="00457EC2"/>
    <w:rsid w:val="00460EF0"/>
    <w:rsid w:val="00461529"/>
    <w:rsid w:val="004617A8"/>
    <w:rsid w:val="00462070"/>
    <w:rsid w:val="004631CF"/>
    <w:rsid w:val="00463740"/>
    <w:rsid w:val="00463ABE"/>
    <w:rsid w:val="004653EA"/>
    <w:rsid w:val="00467FD5"/>
    <w:rsid w:val="00470701"/>
    <w:rsid w:val="00471256"/>
    <w:rsid w:val="00471CD5"/>
    <w:rsid w:val="00475A7A"/>
    <w:rsid w:val="0047739D"/>
    <w:rsid w:val="00484907"/>
    <w:rsid w:val="00485D88"/>
    <w:rsid w:val="00486655"/>
    <w:rsid w:val="00486977"/>
    <w:rsid w:val="00494A62"/>
    <w:rsid w:val="00494EF8"/>
    <w:rsid w:val="00497A3A"/>
    <w:rsid w:val="00497BEC"/>
    <w:rsid w:val="004A0C6F"/>
    <w:rsid w:val="004A21EE"/>
    <w:rsid w:val="004A317B"/>
    <w:rsid w:val="004A3751"/>
    <w:rsid w:val="004A4755"/>
    <w:rsid w:val="004A7BE5"/>
    <w:rsid w:val="004B32EB"/>
    <w:rsid w:val="004B59F1"/>
    <w:rsid w:val="004B5FBD"/>
    <w:rsid w:val="004B62A0"/>
    <w:rsid w:val="004B7E61"/>
    <w:rsid w:val="004C1B43"/>
    <w:rsid w:val="004C1D73"/>
    <w:rsid w:val="004C3D1E"/>
    <w:rsid w:val="004C40FE"/>
    <w:rsid w:val="004C439D"/>
    <w:rsid w:val="004C47DB"/>
    <w:rsid w:val="004C4EC3"/>
    <w:rsid w:val="004C53FF"/>
    <w:rsid w:val="004C5B2B"/>
    <w:rsid w:val="004C5CF6"/>
    <w:rsid w:val="004D191C"/>
    <w:rsid w:val="004D29A0"/>
    <w:rsid w:val="004D3752"/>
    <w:rsid w:val="004D6B72"/>
    <w:rsid w:val="004D7728"/>
    <w:rsid w:val="004D78B6"/>
    <w:rsid w:val="004E61A2"/>
    <w:rsid w:val="004F13DE"/>
    <w:rsid w:val="004F20CD"/>
    <w:rsid w:val="004F213C"/>
    <w:rsid w:val="004F71FC"/>
    <w:rsid w:val="004F72CB"/>
    <w:rsid w:val="00502B14"/>
    <w:rsid w:val="00502E3C"/>
    <w:rsid w:val="00504BDA"/>
    <w:rsid w:val="0050576E"/>
    <w:rsid w:val="00511508"/>
    <w:rsid w:val="00511534"/>
    <w:rsid w:val="0051342D"/>
    <w:rsid w:val="00513BE3"/>
    <w:rsid w:val="00515224"/>
    <w:rsid w:val="00517E7F"/>
    <w:rsid w:val="0052468D"/>
    <w:rsid w:val="00527B5B"/>
    <w:rsid w:val="0053018D"/>
    <w:rsid w:val="00531807"/>
    <w:rsid w:val="00531D2A"/>
    <w:rsid w:val="00534B1A"/>
    <w:rsid w:val="00536396"/>
    <w:rsid w:val="00536D03"/>
    <w:rsid w:val="00537DA7"/>
    <w:rsid w:val="0054163C"/>
    <w:rsid w:val="00543742"/>
    <w:rsid w:val="00544BEA"/>
    <w:rsid w:val="00544F1A"/>
    <w:rsid w:val="0054653C"/>
    <w:rsid w:val="005520CA"/>
    <w:rsid w:val="00552DBC"/>
    <w:rsid w:val="005603BE"/>
    <w:rsid w:val="0056451F"/>
    <w:rsid w:val="00565D65"/>
    <w:rsid w:val="005711D6"/>
    <w:rsid w:val="00573088"/>
    <w:rsid w:val="005771BD"/>
    <w:rsid w:val="005802DF"/>
    <w:rsid w:val="00582814"/>
    <w:rsid w:val="005830F3"/>
    <w:rsid w:val="0058783D"/>
    <w:rsid w:val="0059127C"/>
    <w:rsid w:val="00591C36"/>
    <w:rsid w:val="005921D5"/>
    <w:rsid w:val="005924EF"/>
    <w:rsid w:val="00592531"/>
    <w:rsid w:val="00592CD8"/>
    <w:rsid w:val="005A1D90"/>
    <w:rsid w:val="005A73D2"/>
    <w:rsid w:val="005A7F5B"/>
    <w:rsid w:val="005B0950"/>
    <w:rsid w:val="005B2B0A"/>
    <w:rsid w:val="005B3173"/>
    <w:rsid w:val="005B487B"/>
    <w:rsid w:val="005B5587"/>
    <w:rsid w:val="005B5F51"/>
    <w:rsid w:val="005B6E3E"/>
    <w:rsid w:val="005C0842"/>
    <w:rsid w:val="005C1B15"/>
    <w:rsid w:val="005C219D"/>
    <w:rsid w:val="005C3E6E"/>
    <w:rsid w:val="005C4DB7"/>
    <w:rsid w:val="005C578C"/>
    <w:rsid w:val="005C7345"/>
    <w:rsid w:val="005D0B3F"/>
    <w:rsid w:val="005D0D0D"/>
    <w:rsid w:val="005D3F34"/>
    <w:rsid w:val="005D5F24"/>
    <w:rsid w:val="005D677C"/>
    <w:rsid w:val="005E0E1A"/>
    <w:rsid w:val="005E225E"/>
    <w:rsid w:val="005E6B1D"/>
    <w:rsid w:val="005E6B9D"/>
    <w:rsid w:val="005E6D9D"/>
    <w:rsid w:val="005E795C"/>
    <w:rsid w:val="005F0331"/>
    <w:rsid w:val="005F17DE"/>
    <w:rsid w:val="005F35E7"/>
    <w:rsid w:val="005F36E3"/>
    <w:rsid w:val="005F7A09"/>
    <w:rsid w:val="00605901"/>
    <w:rsid w:val="00606B7C"/>
    <w:rsid w:val="0060798D"/>
    <w:rsid w:val="0061269F"/>
    <w:rsid w:val="00612BC0"/>
    <w:rsid w:val="006140E4"/>
    <w:rsid w:val="006146D5"/>
    <w:rsid w:val="0061629A"/>
    <w:rsid w:val="0061709C"/>
    <w:rsid w:val="00623F0D"/>
    <w:rsid w:val="00627045"/>
    <w:rsid w:val="006433DD"/>
    <w:rsid w:val="00643E72"/>
    <w:rsid w:val="006444C5"/>
    <w:rsid w:val="00646FFD"/>
    <w:rsid w:val="00650BF3"/>
    <w:rsid w:val="006526F3"/>
    <w:rsid w:val="006568E5"/>
    <w:rsid w:val="00660B15"/>
    <w:rsid w:val="00661097"/>
    <w:rsid w:val="00663FB4"/>
    <w:rsid w:val="006644CC"/>
    <w:rsid w:val="006648AB"/>
    <w:rsid w:val="00665666"/>
    <w:rsid w:val="006657D4"/>
    <w:rsid w:val="00666F82"/>
    <w:rsid w:val="006675F9"/>
    <w:rsid w:val="00671165"/>
    <w:rsid w:val="00671380"/>
    <w:rsid w:val="0067440A"/>
    <w:rsid w:val="00675620"/>
    <w:rsid w:val="00675DC3"/>
    <w:rsid w:val="00677DC4"/>
    <w:rsid w:val="0068104D"/>
    <w:rsid w:val="00681A3D"/>
    <w:rsid w:val="00686EC1"/>
    <w:rsid w:val="00687872"/>
    <w:rsid w:val="006905B0"/>
    <w:rsid w:val="00692B42"/>
    <w:rsid w:val="00695C1D"/>
    <w:rsid w:val="00695D9D"/>
    <w:rsid w:val="006969C6"/>
    <w:rsid w:val="00696D02"/>
    <w:rsid w:val="006A0CA2"/>
    <w:rsid w:val="006A0FCD"/>
    <w:rsid w:val="006A1EF9"/>
    <w:rsid w:val="006A5DEE"/>
    <w:rsid w:val="006B27FA"/>
    <w:rsid w:val="006B422F"/>
    <w:rsid w:val="006B4D98"/>
    <w:rsid w:val="006B5DC6"/>
    <w:rsid w:val="006B60A9"/>
    <w:rsid w:val="006C07ED"/>
    <w:rsid w:val="006C4009"/>
    <w:rsid w:val="006C7BD1"/>
    <w:rsid w:val="006D0200"/>
    <w:rsid w:val="006D43AD"/>
    <w:rsid w:val="006D5CC4"/>
    <w:rsid w:val="006E3940"/>
    <w:rsid w:val="006E60EF"/>
    <w:rsid w:val="006F1E62"/>
    <w:rsid w:val="007003B8"/>
    <w:rsid w:val="00700C93"/>
    <w:rsid w:val="00701FB8"/>
    <w:rsid w:val="007038AD"/>
    <w:rsid w:val="0070547E"/>
    <w:rsid w:val="007124EC"/>
    <w:rsid w:val="00712B11"/>
    <w:rsid w:val="007135F6"/>
    <w:rsid w:val="00713DA9"/>
    <w:rsid w:val="007156CD"/>
    <w:rsid w:val="00716896"/>
    <w:rsid w:val="00720B6D"/>
    <w:rsid w:val="0072269E"/>
    <w:rsid w:val="00724D76"/>
    <w:rsid w:val="00725181"/>
    <w:rsid w:val="0072634D"/>
    <w:rsid w:val="007269F5"/>
    <w:rsid w:val="00730308"/>
    <w:rsid w:val="00733C54"/>
    <w:rsid w:val="00733D6D"/>
    <w:rsid w:val="007351DF"/>
    <w:rsid w:val="00741943"/>
    <w:rsid w:val="007421D0"/>
    <w:rsid w:val="007427D9"/>
    <w:rsid w:val="00742C49"/>
    <w:rsid w:val="007453DF"/>
    <w:rsid w:val="00745897"/>
    <w:rsid w:val="0074683F"/>
    <w:rsid w:val="00746BA5"/>
    <w:rsid w:val="0075071F"/>
    <w:rsid w:val="00753F09"/>
    <w:rsid w:val="00754CE9"/>
    <w:rsid w:val="00754D75"/>
    <w:rsid w:val="00755950"/>
    <w:rsid w:val="007615DA"/>
    <w:rsid w:val="00762E7F"/>
    <w:rsid w:val="00762F45"/>
    <w:rsid w:val="00763B7D"/>
    <w:rsid w:val="00770C7A"/>
    <w:rsid w:val="00770D16"/>
    <w:rsid w:val="00770F9E"/>
    <w:rsid w:val="007724C7"/>
    <w:rsid w:val="00774884"/>
    <w:rsid w:val="00774A8F"/>
    <w:rsid w:val="00777453"/>
    <w:rsid w:val="007803E2"/>
    <w:rsid w:val="00781535"/>
    <w:rsid w:val="00782D9B"/>
    <w:rsid w:val="007845FB"/>
    <w:rsid w:val="00786688"/>
    <w:rsid w:val="007867C4"/>
    <w:rsid w:val="00787202"/>
    <w:rsid w:val="00787B47"/>
    <w:rsid w:val="00790099"/>
    <w:rsid w:val="00791109"/>
    <w:rsid w:val="00791213"/>
    <w:rsid w:val="007975DA"/>
    <w:rsid w:val="007A0E96"/>
    <w:rsid w:val="007A156B"/>
    <w:rsid w:val="007A1650"/>
    <w:rsid w:val="007A1DB6"/>
    <w:rsid w:val="007A373C"/>
    <w:rsid w:val="007B0450"/>
    <w:rsid w:val="007B3FC4"/>
    <w:rsid w:val="007B65E8"/>
    <w:rsid w:val="007C3966"/>
    <w:rsid w:val="007C4CCC"/>
    <w:rsid w:val="007C51C6"/>
    <w:rsid w:val="007D1793"/>
    <w:rsid w:val="007D2787"/>
    <w:rsid w:val="007D43C2"/>
    <w:rsid w:val="007D496F"/>
    <w:rsid w:val="007D4E29"/>
    <w:rsid w:val="007D685B"/>
    <w:rsid w:val="007E00E6"/>
    <w:rsid w:val="007E0D97"/>
    <w:rsid w:val="007E1437"/>
    <w:rsid w:val="007E3D7B"/>
    <w:rsid w:val="007E5683"/>
    <w:rsid w:val="007E6B44"/>
    <w:rsid w:val="007F0937"/>
    <w:rsid w:val="007F14A4"/>
    <w:rsid w:val="007F31A5"/>
    <w:rsid w:val="007F42B6"/>
    <w:rsid w:val="007F4973"/>
    <w:rsid w:val="007F4E8F"/>
    <w:rsid w:val="007F590F"/>
    <w:rsid w:val="007F5DE4"/>
    <w:rsid w:val="007F6A1C"/>
    <w:rsid w:val="0080125C"/>
    <w:rsid w:val="00814094"/>
    <w:rsid w:val="00815930"/>
    <w:rsid w:val="00815FA3"/>
    <w:rsid w:val="00821860"/>
    <w:rsid w:val="00824F39"/>
    <w:rsid w:val="00825EF3"/>
    <w:rsid w:val="00827F1C"/>
    <w:rsid w:val="00832171"/>
    <w:rsid w:val="008347F6"/>
    <w:rsid w:val="00835242"/>
    <w:rsid w:val="00835A85"/>
    <w:rsid w:val="00835E50"/>
    <w:rsid w:val="00837BB0"/>
    <w:rsid w:val="00841846"/>
    <w:rsid w:val="008435DD"/>
    <w:rsid w:val="00845655"/>
    <w:rsid w:val="008464DE"/>
    <w:rsid w:val="008471C8"/>
    <w:rsid w:val="008475E9"/>
    <w:rsid w:val="00850AFA"/>
    <w:rsid w:val="0085369B"/>
    <w:rsid w:val="0085753B"/>
    <w:rsid w:val="008606AA"/>
    <w:rsid w:val="00861978"/>
    <w:rsid w:val="00862167"/>
    <w:rsid w:val="00863DA0"/>
    <w:rsid w:val="00863F3E"/>
    <w:rsid w:val="008642FC"/>
    <w:rsid w:val="00867AEB"/>
    <w:rsid w:val="00871783"/>
    <w:rsid w:val="00872A70"/>
    <w:rsid w:val="0087644F"/>
    <w:rsid w:val="008769FE"/>
    <w:rsid w:val="00877050"/>
    <w:rsid w:val="00880891"/>
    <w:rsid w:val="0088321E"/>
    <w:rsid w:val="00883C75"/>
    <w:rsid w:val="00884337"/>
    <w:rsid w:val="0088443B"/>
    <w:rsid w:val="00885F4D"/>
    <w:rsid w:val="00891F9F"/>
    <w:rsid w:val="00893713"/>
    <w:rsid w:val="00895BD7"/>
    <w:rsid w:val="008960D0"/>
    <w:rsid w:val="008974CD"/>
    <w:rsid w:val="008A22B3"/>
    <w:rsid w:val="008B45FB"/>
    <w:rsid w:val="008B5482"/>
    <w:rsid w:val="008B79CF"/>
    <w:rsid w:val="008C1077"/>
    <w:rsid w:val="008C6DAA"/>
    <w:rsid w:val="008C7B8D"/>
    <w:rsid w:val="008D3E48"/>
    <w:rsid w:val="008D6518"/>
    <w:rsid w:val="008E387D"/>
    <w:rsid w:val="008E39B4"/>
    <w:rsid w:val="008E4472"/>
    <w:rsid w:val="008E5450"/>
    <w:rsid w:val="008E5564"/>
    <w:rsid w:val="008E69F4"/>
    <w:rsid w:val="008F0452"/>
    <w:rsid w:val="008F10F0"/>
    <w:rsid w:val="008F21E0"/>
    <w:rsid w:val="008F24D5"/>
    <w:rsid w:val="008F45C2"/>
    <w:rsid w:val="008F56AB"/>
    <w:rsid w:val="009022FC"/>
    <w:rsid w:val="00903E3F"/>
    <w:rsid w:val="0090433C"/>
    <w:rsid w:val="009046CE"/>
    <w:rsid w:val="009048AB"/>
    <w:rsid w:val="00907625"/>
    <w:rsid w:val="009077CE"/>
    <w:rsid w:val="0091300A"/>
    <w:rsid w:val="00913C8A"/>
    <w:rsid w:val="0091691A"/>
    <w:rsid w:val="00920BB3"/>
    <w:rsid w:val="00920E90"/>
    <w:rsid w:val="009252A8"/>
    <w:rsid w:val="00927E78"/>
    <w:rsid w:val="0093018C"/>
    <w:rsid w:val="009309A7"/>
    <w:rsid w:val="00930B5D"/>
    <w:rsid w:val="0093177D"/>
    <w:rsid w:val="00933E2F"/>
    <w:rsid w:val="009440F2"/>
    <w:rsid w:val="00946B78"/>
    <w:rsid w:val="009518A2"/>
    <w:rsid w:val="00953095"/>
    <w:rsid w:val="00957E79"/>
    <w:rsid w:val="009605AF"/>
    <w:rsid w:val="00960D1C"/>
    <w:rsid w:val="00962201"/>
    <w:rsid w:val="00964518"/>
    <w:rsid w:val="00964C02"/>
    <w:rsid w:val="00967AA0"/>
    <w:rsid w:val="00977610"/>
    <w:rsid w:val="0098491F"/>
    <w:rsid w:val="00984EB2"/>
    <w:rsid w:val="009873C2"/>
    <w:rsid w:val="00990EB8"/>
    <w:rsid w:val="00995998"/>
    <w:rsid w:val="00996115"/>
    <w:rsid w:val="00997043"/>
    <w:rsid w:val="00997A97"/>
    <w:rsid w:val="009A01F5"/>
    <w:rsid w:val="009A057F"/>
    <w:rsid w:val="009A0CFD"/>
    <w:rsid w:val="009B3341"/>
    <w:rsid w:val="009B455B"/>
    <w:rsid w:val="009B616B"/>
    <w:rsid w:val="009C0615"/>
    <w:rsid w:val="009C33C3"/>
    <w:rsid w:val="009C3995"/>
    <w:rsid w:val="009C3FA8"/>
    <w:rsid w:val="009C59D2"/>
    <w:rsid w:val="009D2AE7"/>
    <w:rsid w:val="009D655F"/>
    <w:rsid w:val="009D6704"/>
    <w:rsid w:val="009E0A97"/>
    <w:rsid w:val="009E47D3"/>
    <w:rsid w:val="009E7035"/>
    <w:rsid w:val="009E7076"/>
    <w:rsid w:val="009F2416"/>
    <w:rsid w:val="009F4ECE"/>
    <w:rsid w:val="009F56D3"/>
    <w:rsid w:val="009F5D22"/>
    <w:rsid w:val="009F5D27"/>
    <w:rsid w:val="00A0164E"/>
    <w:rsid w:val="00A04F41"/>
    <w:rsid w:val="00A065C7"/>
    <w:rsid w:val="00A10353"/>
    <w:rsid w:val="00A122C9"/>
    <w:rsid w:val="00A13903"/>
    <w:rsid w:val="00A13EEF"/>
    <w:rsid w:val="00A1491E"/>
    <w:rsid w:val="00A1681C"/>
    <w:rsid w:val="00A1778E"/>
    <w:rsid w:val="00A20E58"/>
    <w:rsid w:val="00A21CBB"/>
    <w:rsid w:val="00A2297C"/>
    <w:rsid w:val="00A266F9"/>
    <w:rsid w:val="00A27C98"/>
    <w:rsid w:val="00A31648"/>
    <w:rsid w:val="00A3198B"/>
    <w:rsid w:val="00A33E9B"/>
    <w:rsid w:val="00A3688D"/>
    <w:rsid w:val="00A3698D"/>
    <w:rsid w:val="00A44F9A"/>
    <w:rsid w:val="00A457D2"/>
    <w:rsid w:val="00A47F68"/>
    <w:rsid w:val="00A53743"/>
    <w:rsid w:val="00A57871"/>
    <w:rsid w:val="00A62A76"/>
    <w:rsid w:val="00A63CCB"/>
    <w:rsid w:val="00A64596"/>
    <w:rsid w:val="00A67E74"/>
    <w:rsid w:val="00A71015"/>
    <w:rsid w:val="00A7108B"/>
    <w:rsid w:val="00A71A24"/>
    <w:rsid w:val="00A72636"/>
    <w:rsid w:val="00A729DB"/>
    <w:rsid w:val="00A734CE"/>
    <w:rsid w:val="00A746C2"/>
    <w:rsid w:val="00A75D59"/>
    <w:rsid w:val="00A77E2C"/>
    <w:rsid w:val="00A808AC"/>
    <w:rsid w:val="00A80F88"/>
    <w:rsid w:val="00A83F60"/>
    <w:rsid w:val="00A85345"/>
    <w:rsid w:val="00A87478"/>
    <w:rsid w:val="00AA3A7E"/>
    <w:rsid w:val="00AA4A57"/>
    <w:rsid w:val="00AB19F8"/>
    <w:rsid w:val="00AB46E1"/>
    <w:rsid w:val="00AB48EA"/>
    <w:rsid w:val="00AB4D89"/>
    <w:rsid w:val="00AB5057"/>
    <w:rsid w:val="00AB6539"/>
    <w:rsid w:val="00AB6BC3"/>
    <w:rsid w:val="00AC0228"/>
    <w:rsid w:val="00AC3E12"/>
    <w:rsid w:val="00AC4A03"/>
    <w:rsid w:val="00AC7B67"/>
    <w:rsid w:val="00AC7DF0"/>
    <w:rsid w:val="00AD0B4F"/>
    <w:rsid w:val="00AD1EB9"/>
    <w:rsid w:val="00AD22F9"/>
    <w:rsid w:val="00AD6B83"/>
    <w:rsid w:val="00AE01AE"/>
    <w:rsid w:val="00AE45C9"/>
    <w:rsid w:val="00AE636E"/>
    <w:rsid w:val="00AE6C41"/>
    <w:rsid w:val="00AE6C7A"/>
    <w:rsid w:val="00AF0BC3"/>
    <w:rsid w:val="00AF5831"/>
    <w:rsid w:val="00AF6C5C"/>
    <w:rsid w:val="00B00D32"/>
    <w:rsid w:val="00B01F2C"/>
    <w:rsid w:val="00B024EF"/>
    <w:rsid w:val="00B03739"/>
    <w:rsid w:val="00B077F9"/>
    <w:rsid w:val="00B07CB0"/>
    <w:rsid w:val="00B122CF"/>
    <w:rsid w:val="00B131E2"/>
    <w:rsid w:val="00B132AF"/>
    <w:rsid w:val="00B14CA7"/>
    <w:rsid w:val="00B17FA5"/>
    <w:rsid w:val="00B23AAB"/>
    <w:rsid w:val="00B30B43"/>
    <w:rsid w:val="00B32038"/>
    <w:rsid w:val="00B376AB"/>
    <w:rsid w:val="00B476B4"/>
    <w:rsid w:val="00B47AC8"/>
    <w:rsid w:val="00B47BF2"/>
    <w:rsid w:val="00B5309D"/>
    <w:rsid w:val="00B54969"/>
    <w:rsid w:val="00B560C9"/>
    <w:rsid w:val="00B57BFB"/>
    <w:rsid w:val="00B60760"/>
    <w:rsid w:val="00B61376"/>
    <w:rsid w:val="00B6157D"/>
    <w:rsid w:val="00B61888"/>
    <w:rsid w:val="00B62786"/>
    <w:rsid w:val="00B64392"/>
    <w:rsid w:val="00B65376"/>
    <w:rsid w:val="00B71885"/>
    <w:rsid w:val="00B732FF"/>
    <w:rsid w:val="00B74226"/>
    <w:rsid w:val="00B751A8"/>
    <w:rsid w:val="00B774D7"/>
    <w:rsid w:val="00B81A5D"/>
    <w:rsid w:val="00B87411"/>
    <w:rsid w:val="00B91421"/>
    <w:rsid w:val="00B9203A"/>
    <w:rsid w:val="00B93354"/>
    <w:rsid w:val="00B94047"/>
    <w:rsid w:val="00B97E5A"/>
    <w:rsid w:val="00BA6008"/>
    <w:rsid w:val="00BB2438"/>
    <w:rsid w:val="00BB4D5A"/>
    <w:rsid w:val="00BB5CF7"/>
    <w:rsid w:val="00BB712F"/>
    <w:rsid w:val="00BC05FA"/>
    <w:rsid w:val="00BC0EF7"/>
    <w:rsid w:val="00BC1F43"/>
    <w:rsid w:val="00BC6C7C"/>
    <w:rsid w:val="00BD3115"/>
    <w:rsid w:val="00BD352A"/>
    <w:rsid w:val="00BD7946"/>
    <w:rsid w:val="00BE0979"/>
    <w:rsid w:val="00BE0AA3"/>
    <w:rsid w:val="00BE62D6"/>
    <w:rsid w:val="00BE7DFE"/>
    <w:rsid w:val="00BF2220"/>
    <w:rsid w:val="00BF2C19"/>
    <w:rsid w:val="00BF2C26"/>
    <w:rsid w:val="00BF436E"/>
    <w:rsid w:val="00BF4ABF"/>
    <w:rsid w:val="00BF5F51"/>
    <w:rsid w:val="00BF6A94"/>
    <w:rsid w:val="00C04262"/>
    <w:rsid w:val="00C0438F"/>
    <w:rsid w:val="00C04AB9"/>
    <w:rsid w:val="00C05FEC"/>
    <w:rsid w:val="00C07990"/>
    <w:rsid w:val="00C10A9C"/>
    <w:rsid w:val="00C16DAE"/>
    <w:rsid w:val="00C1774D"/>
    <w:rsid w:val="00C2043B"/>
    <w:rsid w:val="00C25420"/>
    <w:rsid w:val="00C271CF"/>
    <w:rsid w:val="00C27354"/>
    <w:rsid w:val="00C27528"/>
    <w:rsid w:val="00C27F18"/>
    <w:rsid w:val="00C350B3"/>
    <w:rsid w:val="00C3591D"/>
    <w:rsid w:val="00C402EE"/>
    <w:rsid w:val="00C40D8C"/>
    <w:rsid w:val="00C546B0"/>
    <w:rsid w:val="00C60AAD"/>
    <w:rsid w:val="00C62A73"/>
    <w:rsid w:val="00C6387D"/>
    <w:rsid w:val="00C655EF"/>
    <w:rsid w:val="00C65FC6"/>
    <w:rsid w:val="00C71736"/>
    <w:rsid w:val="00C74C56"/>
    <w:rsid w:val="00C75863"/>
    <w:rsid w:val="00C75CF0"/>
    <w:rsid w:val="00C804F5"/>
    <w:rsid w:val="00C805E4"/>
    <w:rsid w:val="00C81200"/>
    <w:rsid w:val="00C81466"/>
    <w:rsid w:val="00C83496"/>
    <w:rsid w:val="00C84B1E"/>
    <w:rsid w:val="00C84E1A"/>
    <w:rsid w:val="00C85588"/>
    <w:rsid w:val="00C87442"/>
    <w:rsid w:val="00C90F2A"/>
    <w:rsid w:val="00C93BD3"/>
    <w:rsid w:val="00C94631"/>
    <w:rsid w:val="00CA2490"/>
    <w:rsid w:val="00CA2B6C"/>
    <w:rsid w:val="00CA4F01"/>
    <w:rsid w:val="00CA6EF2"/>
    <w:rsid w:val="00CB19F0"/>
    <w:rsid w:val="00CB322A"/>
    <w:rsid w:val="00CB4E66"/>
    <w:rsid w:val="00CC30B8"/>
    <w:rsid w:val="00CC4C40"/>
    <w:rsid w:val="00CC5BA8"/>
    <w:rsid w:val="00CC7598"/>
    <w:rsid w:val="00CC7F90"/>
    <w:rsid w:val="00CD0961"/>
    <w:rsid w:val="00CD13B3"/>
    <w:rsid w:val="00CD2CF5"/>
    <w:rsid w:val="00CD323D"/>
    <w:rsid w:val="00CD52E1"/>
    <w:rsid w:val="00CE087E"/>
    <w:rsid w:val="00CE1A5E"/>
    <w:rsid w:val="00CE20B3"/>
    <w:rsid w:val="00CE2C0F"/>
    <w:rsid w:val="00CE5204"/>
    <w:rsid w:val="00CF135B"/>
    <w:rsid w:val="00CF1938"/>
    <w:rsid w:val="00CF1FBB"/>
    <w:rsid w:val="00CF316D"/>
    <w:rsid w:val="00CF4808"/>
    <w:rsid w:val="00CF500B"/>
    <w:rsid w:val="00CF523D"/>
    <w:rsid w:val="00CF6594"/>
    <w:rsid w:val="00CF72F2"/>
    <w:rsid w:val="00D004F3"/>
    <w:rsid w:val="00D0262C"/>
    <w:rsid w:val="00D03170"/>
    <w:rsid w:val="00D048B8"/>
    <w:rsid w:val="00D074CA"/>
    <w:rsid w:val="00D15B8D"/>
    <w:rsid w:val="00D20BDA"/>
    <w:rsid w:val="00D20E79"/>
    <w:rsid w:val="00D24C0E"/>
    <w:rsid w:val="00D25AA2"/>
    <w:rsid w:val="00D27280"/>
    <w:rsid w:val="00D27EE2"/>
    <w:rsid w:val="00D371EE"/>
    <w:rsid w:val="00D3760E"/>
    <w:rsid w:val="00D40D0F"/>
    <w:rsid w:val="00D4182F"/>
    <w:rsid w:val="00D42500"/>
    <w:rsid w:val="00D42FEA"/>
    <w:rsid w:val="00D45EAF"/>
    <w:rsid w:val="00D4775C"/>
    <w:rsid w:val="00D53A27"/>
    <w:rsid w:val="00D542C2"/>
    <w:rsid w:val="00D5677E"/>
    <w:rsid w:val="00D56BF8"/>
    <w:rsid w:val="00D67843"/>
    <w:rsid w:val="00D71D81"/>
    <w:rsid w:val="00D74B28"/>
    <w:rsid w:val="00D80D0A"/>
    <w:rsid w:val="00D80D9F"/>
    <w:rsid w:val="00D8197D"/>
    <w:rsid w:val="00D83A9F"/>
    <w:rsid w:val="00D840C1"/>
    <w:rsid w:val="00D84424"/>
    <w:rsid w:val="00D862B6"/>
    <w:rsid w:val="00D862F4"/>
    <w:rsid w:val="00D90269"/>
    <w:rsid w:val="00D94A82"/>
    <w:rsid w:val="00D95C00"/>
    <w:rsid w:val="00D96E25"/>
    <w:rsid w:val="00DA01AA"/>
    <w:rsid w:val="00DA377F"/>
    <w:rsid w:val="00DA54F4"/>
    <w:rsid w:val="00DA5CDF"/>
    <w:rsid w:val="00DA7144"/>
    <w:rsid w:val="00DA7338"/>
    <w:rsid w:val="00DA77EC"/>
    <w:rsid w:val="00DB2502"/>
    <w:rsid w:val="00DB5788"/>
    <w:rsid w:val="00DC4390"/>
    <w:rsid w:val="00DC66D1"/>
    <w:rsid w:val="00DD20AE"/>
    <w:rsid w:val="00DD32BB"/>
    <w:rsid w:val="00DD6478"/>
    <w:rsid w:val="00DD649E"/>
    <w:rsid w:val="00DE13D8"/>
    <w:rsid w:val="00DE1953"/>
    <w:rsid w:val="00DE211D"/>
    <w:rsid w:val="00DE47B1"/>
    <w:rsid w:val="00DF029B"/>
    <w:rsid w:val="00DF03C8"/>
    <w:rsid w:val="00DF1BFD"/>
    <w:rsid w:val="00DF25C5"/>
    <w:rsid w:val="00DF2BD7"/>
    <w:rsid w:val="00DF4426"/>
    <w:rsid w:val="00DF52FD"/>
    <w:rsid w:val="00DF53F4"/>
    <w:rsid w:val="00DF6A98"/>
    <w:rsid w:val="00DF7C38"/>
    <w:rsid w:val="00E00906"/>
    <w:rsid w:val="00E027AB"/>
    <w:rsid w:val="00E03041"/>
    <w:rsid w:val="00E062D7"/>
    <w:rsid w:val="00E064F4"/>
    <w:rsid w:val="00E07C89"/>
    <w:rsid w:val="00E1039D"/>
    <w:rsid w:val="00E11D09"/>
    <w:rsid w:val="00E120BB"/>
    <w:rsid w:val="00E13F82"/>
    <w:rsid w:val="00E204D1"/>
    <w:rsid w:val="00E23B25"/>
    <w:rsid w:val="00E2451F"/>
    <w:rsid w:val="00E31250"/>
    <w:rsid w:val="00E32667"/>
    <w:rsid w:val="00E331F0"/>
    <w:rsid w:val="00E333AE"/>
    <w:rsid w:val="00E37C51"/>
    <w:rsid w:val="00E40529"/>
    <w:rsid w:val="00E47DFD"/>
    <w:rsid w:val="00E509C8"/>
    <w:rsid w:val="00E51E80"/>
    <w:rsid w:val="00E526F4"/>
    <w:rsid w:val="00E57081"/>
    <w:rsid w:val="00E57DBB"/>
    <w:rsid w:val="00E608A4"/>
    <w:rsid w:val="00E644CE"/>
    <w:rsid w:val="00E65CAC"/>
    <w:rsid w:val="00E67CC8"/>
    <w:rsid w:val="00E71E68"/>
    <w:rsid w:val="00E80DBC"/>
    <w:rsid w:val="00E90193"/>
    <w:rsid w:val="00E901DC"/>
    <w:rsid w:val="00E9361B"/>
    <w:rsid w:val="00E939A6"/>
    <w:rsid w:val="00E956C6"/>
    <w:rsid w:val="00E96328"/>
    <w:rsid w:val="00EA1258"/>
    <w:rsid w:val="00EA23AD"/>
    <w:rsid w:val="00EA4A9B"/>
    <w:rsid w:val="00EA552F"/>
    <w:rsid w:val="00EA5D62"/>
    <w:rsid w:val="00EA6A10"/>
    <w:rsid w:val="00EB06F0"/>
    <w:rsid w:val="00EB10E9"/>
    <w:rsid w:val="00EB386C"/>
    <w:rsid w:val="00EB6957"/>
    <w:rsid w:val="00EB6A5B"/>
    <w:rsid w:val="00EB7414"/>
    <w:rsid w:val="00EB775E"/>
    <w:rsid w:val="00EB7EBA"/>
    <w:rsid w:val="00EC0126"/>
    <w:rsid w:val="00EC14D2"/>
    <w:rsid w:val="00EC2624"/>
    <w:rsid w:val="00EC4955"/>
    <w:rsid w:val="00EC4B82"/>
    <w:rsid w:val="00EC6683"/>
    <w:rsid w:val="00EC731A"/>
    <w:rsid w:val="00ED0A7F"/>
    <w:rsid w:val="00ED17EB"/>
    <w:rsid w:val="00ED4A8A"/>
    <w:rsid w:val="00EE0A75"/>
    <w:rsid w:val="00EE35F3"/>
    <w:rsid w:val="00EE4886"/>
    <w:rsid w:val="00EE6A57"/>
    <w:rsid w:val="00EF1947"/>
    <w:rsid w:val="00EF6E9B"/>
    <w:rsid w:val="00F010C2"/>
    <w:rsid w:val="00F02222"/>
    <w:rsid w:val="00F10FFA"/>
    <w:rsid w:val="00F129C5"/>
    <w:rsid w:val="00F150F3"/>
    <w:rsid w:val="00F177B7"/>
    <w:rsid w:val="00F17CDF"/>
    <w:rsid w:val="00F25A73"/>
    <w:rsid w:val="00F26294"/>
    <w:rsid w:val="00F26922"/>
    <w:rsid w:val="00F27285"/>
    <w:rsid w:val="00F274AE"/>
    <w:rsid w:val="00F27B26"/>
    <w:rsid w:val="00F30985"/>
    <w:rsid w:val="00F3110E"/>
    <w:rsid w:val="00F36963"/>
    <w:rsid w:val="00F36E63"/>
    <w:rsid w:val="00F37569"/>
    <w:rsid w:val="00F37A0C"/>
    <w:rsid w:val="00F4313C"/>
    <w:rsid w:val="00F446D4"/>
    <w:rsid w:val="00F460BA"/>
    <w:rsid w:val="00F46E68"/>
    <w:rsid w:val="00F472AD"/>
    <w:rsid w:val="00F472F3"/>
    <w:rsid w:val="00F52510"/>
    <w:rsid w:val="00F54E71"/>
    <w:rsid w:val="00F5731F"/>
    <w:rsid w:val="00F57E7E"/>
    <w:rsid w:val="00F60042"/>
    <w:rsid w:val="00F61FD3"/>
    <w:rsid w:val="00F62066"/>
    <w:rsid w:val="00F64183"/>
    <w:rsid w:val="00F67C35"/>
    <w:rsid w:val="00F67DF8"/>
    <w:rsid w:val="00F74BB3"/>
    <w:rsid w:val="00F75991"/>
    <w:rsid w:val="00F75D6F"/>
    <w:rsid w:val="00F76097"/>
    <w:rsid w:val="00F76C13"/>
    <w:rsid w:val="00F76FD4"/>
    <w:rsid w:val="00F84222"/>
    <w:rsid w:val="00F848BD"/>
    <w:rsid w:val="00F94FE5"/>
    <w:rsid w:val="00FA03F3"/>
    <w:rsid w:val="00FA1C22"/>
    <w:rsid w:val="00FA214C"/>
    <w:rsid w:val="00FA2FB6"/>
    <w:rsid w:val="00FA37C4"/>
    <w:rsid w:val="00FA405A"/>
    <w:rsid w:val="00FA75D6"/>
    <w:rsid w:val="00FB0B37"/>
    <w:rsid w:val="00FB5C77"/>
    <w:rsid w:val="00FB6996"/>
    <w:rsid w:val="00FB6C29"/>
    <w:rsid w:val="00FC249E"/>
    <w:rsid w:val="00FC3A42"/>
    <w:rsid w:val="00FC5621"/>
    <w:rsid w:val="00FC7419"/>
    <w:rsid w:val="00FD0C9A"/>
    <w:rsid w:val="00FD18C9"/>
    <w:rsid w:val="00FD2F94"/>
    <w:rsid w:val="00FD357B"/>
    <w:rsid w:val="00FD49EB"/>
    <w:rsid w:val="00FD58DD"/>
    <w:rsid w:val="00FD6645"/>
    <w:rsid w:val="00FD66E6"/>
    <w:rsid w:val="00FD72D2"/>
    <w:rsid w:val="00FE1B3F"/>
    <w:rsid w:val="00FE43FE"/>
    <w:rsid w:val="00FE606B"/>
    <w:rsid w:val="00FE7A43"/>
    <w:rsid w:val="00FF0509"/>
    <w:rsid w:val="00FF1954"/>
    <w:rsid w:val="00FF1DC1"/>
    <w:rsid w:val="00FF5A3E"/>
    <w:rsid w:val="00FF6293"/>
    <w:rsid w:val="00FF7113"/>
    <w:rsid w:val="00FF7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7C6CA"/>
  <w15:chartTrackingRefBased/>
  <w15:docId w15:val="{70E294CB-22D5-4AA2-ABE4-450249FE0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3E2F"/>
    <w:pPr>
      <w:ind w:firstLine="360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3E2F"/>
    <w:pPr>
      <w:keepNext/>
      <w:keepLines/>
      <w:spacing w:before="240" w:after="0"/>
      <w:ind w:firstLine="0"/>
      <w:outlineLvl w:val="0"/>
    </w:pPr>
    <w:rPr>
      <w:rFonts w:eastAsiaTheme="majorEastAsia" w:cs="Arial"/>
      <w:b/>
      <w:sz w:val="28"/>
      <w:szCs w:val="28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6328"/>
    <w:pPr>
      <w:keepNext/>
      <w:keepLines/>
      <w:spacing w:before="40" w:after="0" w:line="360" w:lineRule="auto"/>
      <w:ind w:firstLine="0"/>
      <w:outlineLvl w:val="1"/>
    </w:pPr>
    <w:rPr>
      <w:rFonts w:eastAsiaTheme="majorEastAsia" w:cs="Arial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D6B83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6B8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D6B83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D6B83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AD6B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6B83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6B8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6B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B83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33E2F"/>
    <w:rPr>
      <w:rFonts w:ascii="Arial" w:eastAsiaTheme="majorEastAsia" w:hAnsi="Arial" w:cs="Arial"/>
      <w:b/>
      <w:sz w:val="28"/>
      <w:szCs w:val="28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E96328"/>
    <w:rPr>
      <w:rFonts w:ascii="Arial" w:eastAsiaTheme="majorEastAsia" w:hAnsi="Arial" w:cs="Arial"/>
      <w:b/>
      <w:sz w:val="24"/>
      <w:szCs w:val="24"/>
    </w:rPr>
  </w:style>
  <w:style w:type="table" w:styleId="TableGrid">
    <w:name w:val="Table Grid"/>
    <w:basedOn w:val="TableNormal"/>
    <w:uiPriority w:val="39"/>
    <w:rsid w:val="00034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598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675F9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5EB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5EB"/>
    <w:rPr>
      <w:rFonts w:ascii="Arial" w:hAnsi="Arial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D3F34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D3F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912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8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095084-D002-43C0-8C6D-48610A1522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8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u Chen</dc:creator>
  <cp:keywords/>
  <dc:description/>
  <cp:lastModifiedBy>Siyu Chen</cp:lastModifiedBy>
  <cp:revision>98</cp:revision>
  <cp:lastPrinted>2021-09-20T19:13:00Z</cp:lastPrinted>
  <dcterms:created xsi:type="dcterms:W3CDTF">2021-07-26T19:19:00Z</dcterms:created>
  <dcterms:modified xsi:type="dcterms:W3CDTF">2021-09-23T00:29:00Z</dcterms:modified>
</cp:coreProperties>
</file>